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A9AA6" w14:textId="77777777" w:rsidR="00B65CA3" w:rsidRDefault="00B65CA3" w:rsidP="00B65CA3">
      <w:pPr>
        <w:jc w:val="center"/>
      </w:pPr>
      <w:r>
        <w:t>UNITE study: Individual Semi-Structured Interview Topic Guide</w:t>
      </w:r>
    </w:p>
    <w:p w14:paraId="1E7B97D7" w14:textId="77777777" w:rsidR="00B65CA3" w:rsidRDefault="00B65CA3" w:rsidP="00B65CA3">
      <w:pPr>
        <w:jc w:val="both"/>
      </w:pPr>
    </w:p>
    <w:p w14:paraId="133DDBD1" w14:textId="049289E5" w:rsidR="00426FEE" w:rsidRDefault="00426FEE" w:rsidP="00426FEE">
      <w:pPr>
        <w:rPr>
          <w:b/>
          <w:bCs/>
        </w:rPr>
      </w:pPr>
      <w:r w:rsidRPr="00BF6609">
        <w:rPr>
          <w:b/>
          <w:bCs/>
        </w:rPr>
        <w:t>Topic guide for interviews with consumers –</w:t>
      </w:r>
      <w:r w:rsidRPr="007F2C9F">
        <w:rPr>
          <w:b/>
          <w:bCs/>
        </w:rPr>
        <w:t xml:space="preserve"> </w:t>
      </w:r>
    </w:p>
    <w:p w14:paraId="7DFF123C" w14:textId="77777777" w:rsidR="00B65CA3" w:rsidRDefault="00B65CA3" w:rsidP="00B65CA3"/>
    <w:p w14:paraId="3D6B8CCC" w14:textId="77777777" w:rsidR="00B65CA3" w:rsidRDefault="00B65CA3" w:rsidP="00A241BD">
      <w:pPr>
        <w:pStyle w:val="ListParagraph"/>
        <w:numPr>
          <w:ilvl w:val="0"/>
          <w:numId w:val="8"/>
        </w:numPr>
      </w:pPr>
      <w:r>
        <w:t>Can you talk me through your experiences of being on immunotherapy treatment for your lung cancer.</w:t>
      </w:r>
    </w:p>
    <w:p w14:paraId="62053178" w14:textId="77777777" w:rsidR="00B65CA3" w:rsidRDefault="00B65CA3" w:rsidP="00B65CA3">
      <w:r>
        <w:tab/>
        <w:t xml:space="preserve">Prompts – </w:t>
      </w:r>
      <w:r>
        <w:tab/>
        <w:t>Where are you at with your treatment currently?</w:t>
      </w:r>
    </w:p>
    <w:p w14:paraId="7C47ADBE" w14:textId="77777777" w:rsidR="00B65CA3" w:rsidRDefault="00B65CA3" w:rsidP="00B65CA3">
      <w:pPr>
        <w:ind w:left="2160"/>
      </w:pPr>
    </w:p>
    <w:p w14:paraId="64E15A77" w14:textId="77777777" w:rsidR="00B65CA3" w:rsidRDefault="00B65CA3" w:rsidP="00B65CA3">
      <w:pPr>
        <w:ind w:left="2160"/>
      </w:pPr>
      <w:r>
        <w:t xml:space="preserve">How have you found the immunotherapy treatment? </w:t>
      </w:r>
    </w:p>
    <w:p w14:paraId="34587E98" w14:textId="77777777" w:rsidR="00B65CA3" w:rsidRPr="00C56D0E" w:rsidRDefault="00B65CA3" w:rsidP="00B65CA3">
      <w:pPr>
        <w:ind w:left="2880"/>
        <w:rPr>
          <w:i/>
          <w:iCs/>
        </w:rPr>
      </w:pPr>
      <w:r>
        <w:rPr>
          <w:i/>
          <w:iCs/>
        </w:rPr>
        <w:t>[</w:t>
      </w:r>
      <w:r w:rsidRPr="00C56D0E">
        <w:rPr>
          <w:i/>
          <w:iCs/>
        </w:rPr>
        <w:t>prompt as to whether they have had any symptoms</w:t>
      </w:r>
      <w:r>
        <w:rPr>
          <w:i/>
          <w:iCs/>
        </w:rPr>
        <w:t xml:space="preserve"> during or following treatment</w:t>
      </w:r>
      <w:r w:rsidRPr="00C56D0E">
        <w:rPr>
          <w:i/>
          <w:iCs/>
        </w:rPr>
        <w:t>]</w:t>
      </w:r>
    </w:p>
    <w:p w14:paraId="41FD4E42" w14:textId="77777777" w:rsidR="00B65CA3" w:rsidRDefault="00B65CA3" w:rsidP="00B65CA3">
      <w:pPr>
        <w:ind w:left="2160"/>
      </w:pPr>
    </w:p>
    <w:p w14:paraId="2DB006EE" w14:textId="15448E52" w:rsidR="00B65CA3" w:rsidRDefault="00B65CA3" w:rsidP="00B65CA3">
      <w:pPr>
        <w:ind w:left="2160"/>
      </w:pPr>
      <w:r>
        <w:t xml:space="preserve">What do you think </w:t>
      </w:r>
      <w:r w:rsidR="00623B0F">
        <w:t>is the purpose of</w:t>
      </w:r>
      <w:r>
        <w:t xml:space="preserve"> </w:t>
      </w:r>
      <w:r w:rsidR="008103B4">
        <w:t xml:space="preserve">pre or </w:t>
      </w:r>
      <w:r>
        <w:t xml:space="preserve">rehabilitation for people with lung cancer </w:t>
      </w:r>
      <w:r w:rsidR="00035B50">
        <w:t>before, during or after</w:t>
      </w:r>
      <w:r>
        <w:t xml:space="preserve"> immunotherapy?</w:t>
      </w:r>
    </w:p>
    <w:p w14:paraId="5506A0D7" w14:textId="77777777" w:rsidR="00B65CA3" w:rsidRDefault="00B65CA3" w:rsidP="00B65CA3"/>
    <w:p w14:paraId="7A5543C6" w14:textId="0CD39908" w:rsidR="00B65CA3" w:rsidRDefault="00B65CA3" w:rsidP="00A241BD">
      <w:pPr>
        <w:pStyle w:val="ListParagraph"/>
        <w:numPr>
          <w:ilvl w:val="0"/>
          <w:numId w:val="8"/>
        </w:numPr>
      </w:pPr>
      <w:r>
        <w:t xml:space="preserve">Can you talk me through your experiences of participating in </w:t>
      </w:r>
      <w:r w:rsidR="003944C3">
        <w:t xml:space="preserve">pre or </w:t>
      </w:r>
      <w:r>
        <w:t xml:space="preserve">rehabilitation? </w:t>
      </w:r>
    </w:p>
    <w:p w14:paraId="341603CF" w14:textId="2CA27F94" w:rsidR="00B65CA3" w:rsidRDefault="00B65CA3" w:rsidP="00B65CA3">
      <w:pPr>
        <w:ind w:left="2160" w:hanging="1440"/>
      </w:pPr>
      <w:r>
        <w:t xml:space="preserve">Prompts – </w:t>
      </w:r>
      <w:r>
        <w:tab/>
        <w:t xml:space="preserve">When did you commence </w:t>
      </w:r>
      <w:r w:rsidR="003944C3">
        <w:t xml:space="preserve">pre or </w:t>
      </w:r>
      <w:r>
        <w:t xml:space="preserve">rehabilitation in relation to your immunotherapy treatment? </w:t>
      </w:r>
    </w:p>
    <w:p w14:paraId="4B9CDFDC" w14:textId="77777777" w:rsidR="00B65CA3" w:rsidRDefault="00B65CA3" w:rsidP="00B65CA3">
      <w:pPr>
        <w:ind w:left="2127" w:firstLine="33"/>
      </w:pPr>
    </w:p>
    <w:p w14:paraId="5C44D595" w14:textId="05A81342" w:rsidR="00B65CA3" w:rsidRDefault="00B65CA3" w:rsidP="00B65CA3">
      <w:pPr>
        <w:ind w:left="2127" w:firstLine="33"/>
      </w:pPr>
      <w:r>
        <w:t xml:space="preserve">What did </w:t>
      </w:r>
      <w:r w:rsidRPr="00C56D0E">
        <w:rPr>
          <w:i/>
          <w:iCs/>
        </w:rPr>
        <w:t>[does]</w:t>
      </w:r>
      <w:r>
        <w:t xml:space="preserve"> the</w:t>
      </w:r>
      <w:r w:rsidR="003944C3" w:rsidRPr="003944C3">
        <w:t xml:space="preserve"> </w:t>
      </w:r>
      <w:r w:rsidR="003944C3">
        <w:t>pre or r</w:t>
      </w:r>
      <w:r w:rsidR="00EF2543">
        <w:t xml:space="preserve">ehabilitation </w:t>
      </w:r>
      <w:r>
        <w:t xml:space="preserve">program involve </w:t>
      </w:r>
      <w:r w:rsidRPr="00C56D0E">
        <w:rPr>
          <w:i/>
          <w:iCs/>
        </w:rPr>
        <w:t>(disciplines, duration, delivery mode, exercise components</w:t>
      </w:r>
      <w:r>
        <w:rPr>
          <w:i/>
          <w:iCs/>
        </w:rPr>
        <w:t>, group versus individual</w:t>
      </w:r>
      <w:r w:rsidRPr="00C56D0E">
        <w:rPr>
          <w:i/>
          <w:iCs/>
        </w:rPr>
        <w:t>)</w:t>
      </w:r>
      <w:r>
        <w:t xml:space="preserve">? </w:t>
      </w:r>
    </w:p>
    <w:p w14:paraId="57C2AD17" w14:textId="77777777" w:rsidR="00B65CA3" w:rsidRDefault="00B65CA3" w:rsidP="00EF2543">
      <w:pPr>
        <w:ind w:left="360"/>
      </w:pPr>
    </w:p>
    <w:p w14:paraId="4E609C62" w14:textId="5D3A7E06" w:rsidR="00EF2543" w:rsidRDefault="00EB676A" w:rsidP="00A241BD">
      <w:pPr>
        <w:pStyle w:val="ListParagraph"/>
        <w:numPr>
          <w:ilvl w:val="0"/>
          <w:numId w:val="8"/>
        </w:numPr>
      </w:pPr>
      <w:r>
        <w:t>I’m going to ask some questions now about what may have</w:t>
      </w:r>
      <w:r w:rsidR="00EF2543" w:rsidRPr="00EF2543">
        <w:t xml:space="preserve"> influenced your ability to participate in </w:t>
      </w:r>
      <w:r w:rsidR="003944C3">
        <w:t>pre or r</w:t>
      </w:r>
      <w:r w:rsidR="00EF2543" w:rsidRPr="00EF2543">
        <w:t xml:space="preserve">ehabilitation </w:t>
      </w:r>
      <w:r w:rsidR="00035B50">
        <w:t xml:space="preserve">before, </w:t>
      </w:r>
      <w:r w:rsidR="00EF2543" w:rsidRPr="00EF2543">
        <w:t>during</w:t>
      </w:r>
      <w:r w:rsidR="00182E8A">
        <w:t xml:space="preserve"> or after</w:t>
      </w:r>
      <w:r w:rsidR="00EF2543" w:rsidRPr="00EF2543">
        <w:t xml:space="preserve"> your immunotherapy</w:t>
      </w:r>
      <w:r>
        <w:t>.</w:t>
      </w:r>
    </w:p>
    <w:p w14:paraId="700D3AC6" w14:textId="77777777" w:rsidR="00CC077B" w:rsidRDefault="00CC077B" w:rsidP="00BF6609">
      <w:pPr>
        <w:ind w:left="720"/>
      </w:pPr>
      <w:r>
        <w:t xml:space="preserve">Where there any challenges in participating? </w:t>
      </w:r>
    </w:p>
    <w:p w14:paraId="4694A1F6" w14:textId="77777777" w:rsidR="00CC077B" w:rsidRDefault="00CC077B" w:rsidP="00BF6609">
      <w:pPr>
        <w:ind w:left="720"/>
      </w:pPr>
    </w:p>
    <w:p w14:paraId="4F1637A7" w14:textId="77777777" w:rsidR="00CC077B" w:rsidRDefault="00CC077B" w:rsidP="00BF6609">
      <w:pPr>
        <w:ind w:left="720"/>
      </w:pPr>
      <w:r>
        <w:t>Was there anything that helped you participate?</w:t>
      </w:r>
    </w:p>
    <w:p w14:paraId="033DAC72" w14:textId="55F5D9D9" w:rsidR="00CC077B" w:rsidRPr="00EF2543" w:rsidRDefault="00BF6609" w:rsidP="00BF6609">
      <w:pPr>
        <w:ind w:left="720"/>
      </w:pPr>
      <w:r>
        <w:t>Prompts:</w:t>
      </w:r>
    </w:p>
    <w:p w14:paraId="6B5C4878" w14:textId="77777777" w:rsidR="00EF2543" w:rsidRPr="00EF2543" w:rsidRDefault="00EF2543" w:rsidP="00EF2543">
      <w:pPr>
        <w:rPr>
          <w:rFonts w:ascii="Times" w:hAnsi="Times"/>
        </w:rPr>
      </w:pPr>
    </w:p>
    <w:p w14:paraId="0B9DD6DF" w14:textId="52BA74C3" w:rsidR="00623B0F" w:rsidRDefault="00623B0F" w:rsidP="009E3763">
      <w:pPr>
        <w:pStyle w:val="ListParagraph"/>
        <w:numPr>
          <w:ilvl w:val="0"/>
          <w:numId w:val="7"/>
        </w:numPr>
      </w:pPr>
      <w:r>
        <w:t xml:space="preserve">Did you feel you had the skills to be able to perform your </w:t>
      </w:r>
      <w:r w:rsidR="003944C3">
        <w:t xml:space="preserve">pre or </w:t>
      </w:r>
      <w:r>
        <w:t>rehabilitation program?</w:t>
      </w:r>
      <w:r w:rsidR="00C7623E">
        <w:t xml:space="preserve"> What supervision or education did you need?</w:t>
      </w:r>
    </w:p>
    <w:p w14:paraId="08D3B371" w14:textId="561E4D75" w:rsidR="00623B0F" w:rsidRDefault="00623B0F" w:rsidP="009E3763">
      <w:pPr>
        <w:pStyle w:val="ListParagraph"/>
        <w:numPr>
          <w:ilvl w:val="0"/>
          <w:numId w:val="7"/>
        </w:numPr>
      </w:pPr>
      <w:r>
        <w:t xml:space="preserve">How confident were you that you could perform your </w:t>
      </w:r>
      <w:r w:rsidR="003944C3">
        <w:t xml:space="preserve">pre or </w:t>
      </w:r>
      <w:r>
        <w:t>rehabilitation program?</w:t>
      </w:r>
    </w:p>
    <w:p w14:paraId="24266973" w14:textId="638E5B91" w:rsidR="00623B0F" w:rsidRDefault="00623B0F" w:rsidP="009E3763">
      <w:pPr>
        <w:pStyle w:val="ListParagraph"/>
        <w:numPr>
          <w:ilvl w:val="0"/>
          <w:numId w:val="7"/>
        </w:numPr>
      </w:pPr>
      <w:r>
        <w:t xml:space="preserve">During your regular daily routine </w:t>
      </w:r>
      <w:r w:rsidR="00EB676A">
        <w:t>did you expect that</w:t>
      </w:r>
      <w:r>
        <w:t xml:space="preserve"> you </w:t>
      </w:r>
      <w:r w:rsidR="00EB676A">
        <w:t>w</w:t>
      </w:r>
      <w:r>
        <w:t xml:space="preserve">ould </w:t>
      </w:r>
      <w:r w:rsidR="00EB676A">
        <w:t xml:space="preserve">be able to </w:t>
      </w:r>
      <w:r>
        <w:t xml:space="preserve">perform your </w:t>
      </w:r>
      <w:r w:rsidR="003944C3">
        <w:t xml:space="preserve">pre or </w:t>
      </w:r>
      <w:r>
        <w:t xml:space="preserve">rehabilitation program? </w:t>
      </w:r>
    </w:p>
    <w:p w14:paraId="0A12CB4B" w14:textId="675BB040" w:rsidR="00623B0F" w:rsidRDefault="00623B0F" w:rsidP="009E3763">
      <w:pPr>
        <w:pStyle w:val="ListParagraph"/>
        <w:numPr>
          <w:ilvl w:val="0"/>
          <w:numId w:val="7"/>
        </w:numPr>
      </w:pPr>
      <w:r>
        <w:t xml:space="preserve">How did </w:t>
      </w:r>
      <w:r w:rsidR="00EB676A">
        <w:t xml:space="preserve">your </w:t>
      </w:r>
      <w:r w:rsidR="003944C3">
        <w:t xml:space="preserve">pre or </w:t>
      </w:r>
      <w:r w:rsidR="00EB676A">
        <w:t>rehabilitation program</w:t>
      </w:r>
      <w:r>
        <w:t xml:space="preserve"> fit with your priorities of what you had to get done </w:t>
      </w:r>
      <w:r w:rsidR="00426FEE">
        <w:t>every day</w:t>
      </w:r>
      <w:r>
        <w:t>?</w:t>
      </w:r>
    </w:p>
    <w:p w14:paraId="750BD327" w14:textId="14ED740C" w:rsidR="004243BD" w:rsidRDefault="004243BD" w:rsidP="009E3763">
      <w:pPr>
        <w:pStyle w:val="ListParagraph"/>
        <w:numPr>
          <w:ilvl w:val="0"/>
          <w:numId w:val="7"/>
        </w:numPr>
      </w:pPr>
      <w:r>
        <w:t xml:space="preserve">Did you ever do anything to make it easier for you to complete your </w:t>
      </w:r>
      <w:r w:rsidR="003944C3">
        <w:t>pre or r</w:t>
      </w:r>
      <w:r>
        <w:t>ehabilitation program? What did you do?</w:t>
      </w:r>
    </w:p>
    <w:p w14:paraId="6F828D96" w14:textId="7489AE2C" w:rsidR="00623B0F" w:rsidRDefault="00623B0F" w:rsidP="009E3763">
      <w:pPr>
        <w:pStyle w:val="ListParagraph"/>
        <w:numPr>
          <w:ilvl w:val="0"/>
          <w:numId w:val="7"/>
        </w:numPr>
      </w:pPr>
      <w:r>
        <w:t xml:space="preserve">What do you think would have happened if you did not perform your </w:t>
      </w:r>
      <w:r w:rsidR="003944C3">
        <w:t xml:space="preserve">pre or </w:t>
      </w:r>
      <w:r>
        <w:t>rehabilitation program?</w:t>
      </w:r>
    </w:p>
    <w:p w14:paraId="64ACD975" w14:textId="60EBC891" w:rsidR="00623B0F" w:rsidRDefault="00623B0F" w:rsidP="009E3763">
      <w:pPr>
        <w:pStyle w:val="ListParagraph"/>
        <w:numPr>
          <w:ilvl w:val="0"/>
          <w:numId w:val="7"/>
        </w:numPr>
      </w:pPr>
      <w:r>
        <w:t xml:space="preserve">What, if any, rewards did you receive from completing your </w:t>
      </w:r>
      <w:r w:rsidR="003944C3">
        <w:t xml:space="preserve">pre or </w:t>
      </w:r>
      <w:r>
        <w:t>rehabilitation program?</w:t>
      </w:r>
    </w:p>
    <w:p w14:paraId="36E70A10" w14:textId="507A42CF" w:rsidR="004243BD" w:rsidRDefault="004243BD" w:rsidP="009E3763">
      <w:pPr>
        <w:pStyle w:val="ListParagraph"/>
        <w:numPr>
          <w:ilvl w:val="0"/>
          <w:numId w:val="7"/>
        </w:numPr>
      </w:pPr>
      <w:r>
        <w:t xml:space="preserve">How much effort did you go to, to complete your </w:t>
      </w:r>
      <w:r w:rsidR="003944C3">
        <w:t xml:space="preserve">pre or </w:t>
      </w:r>
      <w:r>
        <w:t>rehabilitation program?</w:t>
      </w:r>
    </w:p>
    <w:p w14:paraId="3517C9DE" w14:textId="7D61DAC2" w:rsidR="004243BD" w:rsidRDefault="004243BD" w:rsidP="009E3763">
      <w:pPr>
        <w:pStyle w:val="ListParagraph"/>
        <w:numPr>
          <w:ilvl w:val="0"/>
          <w:numId w:val="7"/>
        </w:numPr>
      </w:pPr>
      <w:r>
        <w:lastRenderedPageBreak/>
        <w:t xml:space="preserve">Was it ever difficult to complete your </w:t>
      </w:r>
      <w:r w:rsidR="003944C3">
        <w:t xml:space="preserve">pre or </w:t>
      </w:r>
      <w:r>
        <w:t>rehabilitation program?</w:t>
      </w:r>
    </w:p>
    <w:p w14:paraId="6E6292DF" w14:textId="2E124355" w:rsidR="004243BD" w:rsidRDefault="004243BD" w:rsidP="009E3763">
      <w:pPr>
        <w:pStyle w:val="ListParagraph"/>
        <w:numPr>
          <w:ilvl w:val="0"/>
          <w:numId w:val="7"/>
        </w:numPr>
      </w:pPr>
      <w:r>
        <w:t xml:space="preserve">Can you think of anything that helped you to complete your </w:t>
      </w:r>
      <w:r w:rsidR="003944C3">
        <w:t xml:space="preserve">pre or </w:t>
      </w:r>
      <w:r>
        <w:t>rehabilitation program?</w:t>
      </w:r>
    </w:p>
    <w:p w14:paraId="19B46387" w14:textId="0DADDB4A" w:rsidR="004243BD" w:rsidRDefault="004243BD" w:rsidP="009E3763">
      <w:pPr>
        <w:pStyle w:val="ListParagraph"/>
        <w:numPr>
          <w:ilvl w:val="0"/>
          <w:numId w:val="7"/>
        </w:numPr>
      </w:pPr>
      <w:r>
        <w:t xml:space="preserve">Did other people influence whether you completed your </w:t>
      </w:r>
      <w:r w:rsidR="003944C3">
        <w:t xml:space="preserve">pre or </w:t>
      </w:r>
      <w:r>
        <w:t>rehabilitation program?</w:t>
      </w:r>
    </w:p>
    <w:p w14:paraId="0EBE2DA4" w14:textId="61C25D54" w:rsidR="00B65CA3" w:rsidRDefault="004243BD" w:rsidP="009E3763">
      <w:pPr>
        <w:pStyle w:val="ListParagraph"/>
        <w:numPr>
          <w:ilvl w:val="0"/>
          <w:numId w:val="7"/>
        </w:numPr>
      </w:pPr>
      <w:r>
        <w:t xml:space="preserve">Did your feelings ever influence whether you completed your </w:t>
      </w:r>
      <w:r w:rsidR="003944C3">
        <w:t xml:space="preserve">pre or </w:t>
      </w:r>
      <w:r>
        <w:t>rehabilitation program?</w:t>
      </w:r>
    </w:p>
    <w:p w14:paraId="11430182" w14:textId="77777777" w:rsidR="00B65CA3" w:rsidRDefault="00B65CA3" w:rsidP="00B65CA3">
      <w:pPr>
        <w:ind w:left="2127" w:firstLine="33"/>
      </w:pPr>
    </w:p>
    <w:p w14:paraId="529D80FD" w14:textId="7883493C" w:rsidR="00B65CA3" w:rsidRDefault="004243BD" w:rsidP="00A241BD">
      <w:pPr>
        <w:pStyle w:val="ListParagraph"/>
        <w:numPr>
          <w:ilvl w:val="0"/>
          <w:numId w:val="8"/>
        </w:numPr>
      </w:pPr>
      <w:r>
        <w:t>Are there</w:t>
      </w:r>
      <w:r w:rsidR="00B65CA3">
        <w:t xml:space="preserve"> any key elements of the </w:t>
      </w:r>
      <w:r w:rsidR="003944C3">
        <w:t xml:space="preserve">pre or </w:t>
      </w:r>
      <w:r w:rsidR="00B65CA3">
        <w:t xml:space="preserve">rehabilitation program that </w:t>
      </w:r>
      <w:r w:rsidR="00623B0F">
        <w:t xml:space="preserve">you think </w:t>
      </w:r>
      <w:r w:rsidR="00B65CA3">
        <w:t>may help people participate?</w:t>
      </w:r>
      <w:r w:rsidR="00EF2543">
        <w:t xml:space="preserve"> (e.g., length of the program, times offered, telehealth versus face-to-face, group versus individual)</w:t>
      </w:r>
    </w:p>
    <w:p w14:paraId="7F6A3C8D" w14:textId="77777777" w:rsidR="00B65CA3" w:rsidRDefault="00B65CA3" w:rsidP="009E3763"/>
    <w:p w14:paraId="29A1FAD7" w14:textId="77777777" w:rsidR="00B65CA3" w:rsidRDefault="00B65CA3" w:rsidP="00A241BD">
      <w:pPr>
        <w:pStyle w:val="ListParagraph"/>
        <w:numPr>
          <w:ilvl w:val="0"/>
          <w:numId w:val="8"/>
        </w:numPr>
      </w:pPr>
      <w:r>
        <w:t>Are there any changes to the program that you could suggest that may help people participate?</w:t>
      </w:r>
    </w:p>
    <w:p w14:paraId="4620C945" w14:textId="77777777" w:rsidR="00B65CA3" w:rsidRDefault="00B65CA3" w:rsidP="009E3763">
      <w:pPr>
        <w:ind w:firstLine="33"/>
      </w:pPr>
    </w:p>
    <w:p w14:paraId="72D63AA0" w14:textId="77777777" w:rsidR="00B65CA3" w:rsidRDefault="00B65CA3" w:rsidP="00A241BD">
      <w:pPr>
        <w:pStyle w:val="ListParagraph"/>
        <w:numPr>
          <w:ilvl w:val="0"/>
          <w:numId w:val="8"/>
        </w:numPr>
      </w:pPr>
      <w:r>
        <w:t>Is there anything else that we haven’t discussed today that you would like to tell us about?</w:t>
      </w:r>
    </w:p>
    <w:p w14:paraId="444EAC8D" w14:textId="77777777" w:rsidR="00BF6609" w:rsidRDefault="00BF6609">
      <w:r>
        <w:br w:type="page"/>
      </w:r>
    </w:p>
    <w:p w14:paraId="31A842CA" w14:textId="5C2A3ABC" w:rsidR="00E30FB6" w:rsidRPr="00E30FB6" w:rsidRDefault="00E30FB6" w:rsidP="00E30FB6">
      <w:pPr>
        <w:rPr>
          <w:b/>
          <w:bCs/>
        </w:rPr>
      </w:pPr>
      <w:r w:rsidRPr="00E30FB6">
        <w:rPr>
          <w:b/>
          <w:bCs/>
        </w:rPr>
        <w:lastRenderedPageBreak/>
        <w:t>Topic guide for interviews with healthcare professionals–</w:t>
      </w:r>
    </w:p>
    <w:p w14:paraId="53019EF5" w14:textId="77777777" w:rsidR="00E30FB6" w:rsidRDefault="00E30FB6" w:rsidP="00E30FB6"/>
    <w:p w14:paraId="003C011D" w14:textId="738F4F3F" w:rsidR="00E30FB6" w:rsidRDefault="00E30FB6" w:rsidP="00E30FB6">
      <w:pPr>
        <w:pStyle w:val="ListParagraph"/>
        <w:numPr>
          <w:ilvl w:val="0"/>
          <w:numId w:val="9"/>
        </w:numPr>
      </w:pPr>
      <w:r>
        <w:t xml:space="preserve">Can you talk me through your experiences of delivering </w:t>
      </w:r>
      <w:r w:rsidR="00102024">
        <w:t xml:space="preserve">pre or </w:t>
      </w:r>
      <w:r>
        <w:t>rehabilitation to people with lung cancer during and following immunotherapy?</w:t>
      </w:r>
    </w:p>
    <w:p w14:paraId="19035C6D" w14:textId="77777777" w:rsidR="00E30FB6" w:rsidRDefault="00E30FB6" w:rsidP="00E30FB6"/>
    <w:p w14:paraId="30FD7F7E" w14:textId="5BE01AA6" w:rsidR="00E30FB6" w:rsidRDefault="00E30FB6" w:rsidP="00E30FB6">
      <w:pPr>
        <w:ind w:left="2127" w:hanging="1407"/>
      </w:pPr>
      <w:r>
        <w:t xml:space="preserve">Prompts – </w:t>
      </w:r>
      <w:r>
        <w:tab/>
      </w:r>
      <w:r>
        <w:tab/>
        <w:t xml:space="preserve">What does your </w:t>
      </w:r>
      <w:r w:rsidR="00102024">
        <w:t xml:space="preserve">pre or </w:t>
      </w:r>
      <w:r>
        <w:t>rehabilitation program involve (disciplines, duration, delivery mode, setting, exercise components</w:t>
      </w:r>
      <w:r>
        <w:rPr>
          <w:i/>
          <w:iCs/>
        </w:rPr>
        <w:t>, group versus individual</w:t>
      </w:r>
      <w:r>
        <w:t xml:space="preserve">)? </w:t>
      </w:r>
    </w:p>
    <w:p w14:paraId="0810C7F8" w14:textId="77777777" w:rsidR="00E30FB6" w:rsidRDefault="00E30FB6" w:rsidP="00E30FB6">
      <w:pPr>
        <w:ind w:left="2160" w:hanging="1440"/>
      </w:pPr>
    </w:p>
    <w:p w14:paraId="06D42DD1" w14:textId="3F6B2866" w:rsidR="00E30FB6" w:rsidRDefault="00E30FB6" w:rsidP="00E30FB6">
      <w:pPr>
        <w:ind w:left="2160" w:hanging="33"/>
      </w:pPr>
      <w:r>
        <w:t xml:space="preserve">When do your patients generally commence the </w:t>
      </w:r>
      <w:r w:rsidR="00102024">
        <w:t xml:space="preserve">pre or </w:t>
      </w:r>
      <w:r>
        <w:t xml:space="preserve">rehab program in relation to commencing their immunotherapy? </w:t>
      </w:r>
    </w:p>
    <w:p w14:paraId="14EE71A9" w14:textId="77777777" w:rsidR="00E30FB6" w:rsidRDefault="00E30FB6" w:rsidP="00E30FB6"/>
    <w:p w14:paraId="1A8B25DB" w14:textId="0CF99F95" w:rsidR="00E30FB6" w:rsidRDefault="00E30FB6" w:rsidP="00E30FB6">
      <w:pPr>
        <w:ind w:left="2160"/>
      </w:pPr>
      <w:r>
        <w:t xml:space="preserve">What do you think about </w:t>
      </w:r>
      <w:r w:rsidR="00102024">
        <w:t xml:space="preserve">pre or </w:t>
      </w:r>
      <w:r>
        <w:t>rehabilitation for people with lung cancer who are having immunotherapy?</w:t>
      </w:r>
    </w:p>
    <w:p w14:paraId="673804A5" w14:textId="77777777" w:rsidR="00E30FB6" w:rsidRDefault="00E30FB6" w:rsidP="00E30FB6">
      <w:pPr>
        <w:ind w:left="360"/>
      </w:pPr>
    </w:p>
    <w:p w14:paraId="6B170FB8" w14:textId="24161354" w:rsidR="00E30FB6" w:rsidRPr="00EF2543" w:rsidRDefault="00E30FB6" w:rsidP="00E30FB6">
      <w:pPr>
        <w:pStyle w:val="ListParagraph"/>
        <w:numPr>
          <w:ilvl w:val="0"/>
          <w:numId w:val="9"/>
        </w:numPr>
      </w:pPr>
      <w:r>
        <w:t>I’m going to ask some questions now about what may have</w:t>
      </w:r>
      <w:r w:rsidRPr="00EF2543">
        <w:t xml:space="preserve"> influenced your ability to </w:t>
      </w:r>
      <w:r>
        <w:t>deliver</w:t>
      </w:r>
      <w:r w:rsidRPr="00EF2543">
        <w:t xml:space="preserve"> </w:t>
      </w:r>
      <w:r w:rsidR="00666702">
        <w:t xml:space="preserve">pre or </w:t>
      </w:r>
      <w:r w:rsidRPr="00EF2543">
        <w:t>rehabilitation</w:t>
      </w:r>
      <w:r>
        <w:t xml:space="preserve"> to people with lung cancer</w:t>
      </w:r>
      <w:r w:rsidRPr="00EF2543">
        <w:t xml:space="preserve"> during</w:t>
      </w:r>
      <w:r>
        <w:t xml:space="preserve"> or after</w:t>
      </w:r>
      <w:r w:rsidRPr="00EF2543">
        <w:t xml:space="preserve"> immunotherapy</w:t>
      </w:r>
      <w:r>
        <w:t>.</w:t>
      </w:r>
    </w:p>
    <w:p w14:paraId="6EC3079E" w14:textId="77777777" w:rsidR="00E30FB6" w:rsidRPr="00EF2543" w:rsidRDefault="00E30FB6" w:rsidP="00E30FB6">
      <w:pPr>
        <w:rPr>
          <w:rFonts w:ascii="Times" w:hAnsi="Times"/>
        </w:rPr>
      </w:pPr>
    </w:p>
    <w:p w14:paraId="4B082951" w14:textId="0418607E" w:rsidR="00E30FB6" w:rsidRDefault="00E30FB6" w:rsidP="00102024">
      <w:pPr>
        <w:pStyle w:val="ListParagraph"/>
        <w:numPr>
          <w:ilvl w:val="0"/>
          <w:numId w:val="10"/>
        </w:numPr>
      </w:pPr>
      <w:r>
        <w:t xml:space="preserve">Did you feel you had the skills to be able to deliver the </w:t>
      </w:r>
      <w:r w:rsidR="00666702">
        <w:t xml:space="preserve">pre or </w:t>
      </w:r>
      <w:r>
        <w:t>rehabilitation program? What training did you need? What future training would you like?</w:t>
      </w:r>
    </w:p>
    <w:p w14:paraId="1325D814" w14:textId="363A619E" w:rsidR="00E30FB6" w:rsidRDefault="00E30FB6" w:rsidP="00102024">
      <w:pPr>
        <w:pStyle w:val="ListParagraph"/>
        <w:numPr>
          <w:ilvl w:val="0"/>
          <w:numId w:val="10"/>
        </w:numPr>
      </w:pPr>
      <w:r>
        <w:t xml:space="preserve">How confident were you that you could deliver the </w:t>
      </w:r>
      <w:r w:rsidR="00666702">
        <w:t xml:space="preserve">pre or </w:t>
      </w:r>
      <w:r>
        <w:t>rehabilitation program?</w:t>
      </w:r>
    </w:p>
    <w:p w14:paraId="2DDF2DF7" w14:textId="78BFCBCD" w:rsidR="00E30FB6" w:rsidRDefault="00E30FB6" w:rsidP="00102024">
      <w:pPr>
        <w:pStyle w:val="ListParagraph"/>
        <w:numPr>
          <w:ilvl w:val="0"/>
          <w:numId w:val="10"/>
        </w:numPr>
      </w:pPr>
      <w:r>
        <w:t xml:space="preserve">During your regular work routine did you expect that you would be able to deliver the </w:t>
      </w:r>
      <w:r w:rsidR="00666702">
        <w:t xml:space="preserve">pre or </w:t>
      </w:r>
      <w:r>
        <w:t xml:space="preserve">rehabilitation program? </w:t>
      </w:r>
    </w:p>
    <w:p w14:paraId="65F32722" w14:textId="70FA7CC4" w:rsidR="00E30FB6" w:rsidRDefault="00E30FB6" w:rsidP="00102024">
      <w:pPr>
        <w:pStyle w:val="ListParagraph"/>
        <w:numPr>
          <w:ilvl w:val="0"/>
          <w:numId w:val="10"/>
        </w:numPr>
      </w:pPr>
      <w:r>
        <w:t xml:space="preserve">How did the </w:t>
      </w:r>
      <w:r w:rsidR="00666702">
        <w:t xml:space="preserve">pre or </w:t>
      </w:r>
      <w:r>
        <w:t>rehabilitation program fit with your priorities of what you had to get done every day?</w:t>
      </w:r>
    </w:p>
    <w:p w14:paraId="3C312B5A" w14:textId="549170CD" w:rsidR="00E30FB6" w:rsidRDefault="00E30FB6" w:rsidP="00102024">
      <w:pPr>
        <w:pStyle w:val="ListParagraph"/>
        <w:numPr>
          <w:ilvl w:val="0"/>
          <w:numId w:val="10"/>
        </w:numPr>
      </w:pPr>
      <w:r>
        <w:t xml:space="preserve">Did you ever do anything to make it easier for you to deliver the </w:t>
      </w:r>
      <w:r w:rsidR="00666702">
        <w:t xml:space="preserve">pre or </w:t>
      </w:r>
      <w:r>
        <w:t>rehabilitation program? What did you do?</w:t>
      </w:r>
    </w:p>
    <w:p w14:paraId="4558FA08" w14:textId="6AA13D37" w:rsidR="00E30FB6" w:rsidRDefault="00E30FB6" w:rsidP="00102024">
      <w:pPr>
        <w:pStyle w:val="ListParagraph"/>
        <w:numPr>
          <w:ilvl w:val="0"/>
          <w:numId w:val="10"/>
        </w:numPr>
      </w:pPr>
      <w:r>
        <w:t xml:space="preserve">What do you think would have happened if you did not deliver the </w:t>
      </w:r>
      <w:r w:rsidR="00666702">
        <w:t xml:space="preserve">pre or </w:t>
      </w:r>
      <w:r>
        <w:t>rehabilitation program?</w:t>
      </w:r>
    </w:p>
    <w:p w14:paraId="017CD2B0" w14:textId="46B65187" w:rsidR="00E30FB6" w:rsidRDefault="00E30FB6" w:rsidP="00102024">
      <w:pPr>
        <w:pStyle w:val="ListParagraph"/>
        <w:numPr>
          <w:ilvl w:val="0"/>
          <w:numId w:val="10"/>
        </w:numPr>
      </w:pPr>
      <w:r>
        <w:t xml:space="preserve">What, if any, rewards did you receive from delivering the </w:t>
      </w:r>
      <w:r w:rsidR="00666702">
        <w:t xml:space="preserve">pre or </w:t>
      </w:r>
      <w:r>
        <w:t>rehabilitation program?</w:t>
      </w:r>
    </w:p>
    <w:p w14:paraId="2CAB4BE2" w14:textId="5B628D1F" w:rsidR="00E30FB6" w:rsidRDefault="00E30FB6" w:rsidP="00102024">
      <w:pPr>
        <w:pStyle w:val="ListParagraph"/>
        <w:numPr>
          <w:ilvl w:val="0"/>
          <w:numId w:val="10"/>
        </w:numPr>
      </w:pPr>
      <w:r>
        <w:t xml:space="preserve">How much effort did you go to, to deliver the </w:t>
      </w:r>
      <w:r w:rsidR="00666702">
        <w:t xml:space="preserve">pre or </w:t>
      </w:r>
      <w:r>
        <w:t>rehabilitation program?</w:t>
      </w:r>
    </w:p>
    <w:p w14:paraId="428ADB71" w14:textId="6ECCB95F" w:rsidR="00E30FB6" w:rsidRDefault="00E30FB6" w:rsidP="00102024">
      <w:pPr>
        <w:pStyle w:val="ListParagraph"/>
        <w:numPr>
          <w:ilvl w:val="0"/>
          <w:numId w:val="10"/>
        </w:numPr>
      </w:pPr>
      <w:r>
        <w:t xml:space="preserve">Was it ever difficult to deliver the </w:t>
      </w:r>
      <w:r w:rsidR="00666702">
        <w:t xml:space="preserve">pre or </w:t>
      </w:r>
      <w:r>
        <w:t>rehabilitation program?</w:t>
      </w:r>
    </w:p>
    <w:p w14:paraId="6411682F" w14:textId="186A7F7F" w:rsidR="00E30FB6" w:rsidRDefault="00E30FB6" w:rsidP="00102024">
      <w:pPr>
        <w:pStyle w:val="ListParagraph"/>
        <w:numPr>
          <w:ilvl w:val="0"/>
          <w:numId w:val="10"/>
        </w:numPr>
      </w:pPr>
      <w:r>
        <w:t xml:space="preserve">Can you think of anything that helped you to deliver the </w:t>
      </w:r>
      <w:r w:rsidR="00666702">
        <w:t>pre or r</w:t>
      </w:r>
      <w:r>
        <w:t>ehabilitation program?</w:t>
      </w:r>
    </w:p>
    <w:p w14:paraId="0AD6CB6A" w14:textId="1D83576E" w:rsidR="00E30FB6" w:rsidRDefault="00E30FB6" w:rsidP="00102024">
      <w:pPr>
        <w:pStyle w:val="ListParagraph"/>
        <w:numPr>
          <w:ilvl w:val="0"/>
          <w:numId w:val="10"/>
        </w:numPr>
      </w:pPr>
      <w:r>
        <w:t xml:space="preserve">Did other people influence whether you delivered the </w:t>
      </w:r>
      <w:r w:rsidR="00666702">
        <w:t xml:space="preserve">pre or </w:t>
      </w:r>
      <w:r>
        <w:t>rehabilitation program?</w:t>
      </w:r>
    </w:p>
    <w:p w14:paraId="6D464A0B" w14:textId="0F353D8A" w:rsidR="00E30FB6" w:rsidRDefault="00E30FB6" w:rsidP="00102024">
      <w:pPr>
        <w:pStyle w:val="ListParagraph"/>
        <w:numPr>
          <w:ilvl w:val="0"/>
          <w:numId w:val="10"/>
        </w:numPr>
      </w:pPr>
      <w:r>
        <w:t xml:space="preserve">Did your feelings ever influence whether you delivered the </w:t>
      </w:r>
      <w:r w:rsidR="00666702">
        <w:t xml:space="preserve">pre or </w:t>
      </w:r>
      <w:r>
        <w:t>rehabilitation program</w:t>
      </w:r>
      <w:r w:rsidR="0053540B">
        <w:t xml:space="preserve"> (e.g., stress of workload, </w:t>
      </w:r>
      <w:r w:rsidR="00666702">
        <w:t>frustration with telehealth</w:t>
      </w:r>
      <w:r w:rsidR="00102024">
        <w:t xml:space="preserve"> etc)</w:t>
      </w:r>
      <w:r>
        <w:t>?</w:t>
      </w:r>
    </w:p>
    <w:p w14:paraId="3C936C1A" w14:textId="77777777" w:rsidR="00E30FB6" w:rsidRDefault="00E30FB6" w:rsidP="00E30FB6">
      <w:pPr>
        <w:ind w:left="2127" w:firstLine="33"/>
      </w:pPr>
    </w:p>
    <w:p w14:paraId="7EA6EEB1" w14:textId="63E9BCC7" w:rsidR="00E30FB6" w:rsidRDefault="00E30FB6" w:rsidP="00E30FB6">
      <w:pPr>
        <w:pStyle w:val="ListParagraph"/>
        <w:numPr>
          <w:ilvl w:val="0"/>
          <w:numId w:val="9"/>
        </w:numPr>
      </w:pPr>
      <w:r>
        <w:t xml:space="preserve">Are there any key elements of the </w:t>
      </w:r>
      <w:r w:rsidR="00666702">
        <w:t xml:space="preserve">pre or </w:t>
      </w:r>
      <w:r>
        <w:t>rehabilitation program that you think may help clinicians deliver it? (e.g., staffing, equipment, telehealth versus face-to-face, group versus individual)</w:t>
      </w:r>
    </w:p>
    <w:p w14:paraId="652006EB" w14:textId="77777777" w:rsidR="00E30FB6" w:rsidRDefault="00E30FB6" w:rsidP="00E30FB6"/>
    <w:p w14:paraId="18B640B6" w14:textId="77777777" w:rsidR="00E30FB6" w:rsidRDefault="00E30FB6" w:rsidP="00E30FB6">
      <w:pPr>
        <w:pStyle w:val="ListParagraph"/>
        <w:numPr>
          <w:ilvl w:val="0"/>
          <w:numId w:val="9"/>
        </w:numPr>
      </w:pPr>
      <w:r>
        <w:lastRenderedPageBreak/>
        <w:t>Are there any changes to the program that you could suggest that may help clinicians to deliver it?</w:t>
      </w:r>
    </w:p>
    <w:p w14:paraId="22DD49B4" w14:textId="77777777" w:rsidR="00E30FB6" w:rsidRDefault="00E30FB6" w:rsidP="00E30FB6">
      <w:pPr>
        <w:ind w:firstLine="33"/>
      </w:pPr>
    </w:p>
    <w:p w14:paraId="1E615217" w14:textId="77777777" w:rsidR="00E30FB6" w:rsidRDefault="00E30FB6" w:rsidP="00E30FB6">
      <w:pPr>
        <w:pStyle w:val="ListParagraph"/>
        <w:numPr>
          <w:ilvl w:val="0"/>
          <w:numId w:val="9"/>
        </w:numPr>
      </w:pPr>
      <w:r>
        <w:t>Is there anything else that we haven’t discussed today that you would like to tell us about?</w:t>
      </w:r>
    </w:p>
    <w:p w14:paraId="1696EBB7" w14:textId="77777777" w:rsidR="00E30FB6" w:rsidRDefault="00E30FB6" w:rsidP="00E30FB6"/>
    <w:p w14:paraId="70D4F002" w14:textId="77777777" w:rsidR="00D50D51" w:rsidRDefault="00D50D51" w:rsidP="00D50D51"/>
    <w:p w14:paraId="059700EC" w14:textId="77777777" w:rsidR="00D50D51" w:rsidRDefault="00D50D51" w:rsidP="00175F90"/>
    <w:sectPr w:rsidR="00D50D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B7C2A7" w14:textId="77777777" w:rsidR="00E31F74" w:rsidRDefault="00E31F74" w:rsidP="00E05759">
      <w:r>
        <w:separator/>
      </w:r>
    </w:p>
  </w:endnote>
  <w:endnote w:type="continuationSeparator" w:id="0">
    <w:p w14:paraId="05B74472" w14:textId="77777777" w:rsidR="00E31F74" w:rsidRDefault="00E31F74" w:rsidP="00E057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580637" w14:textId="77777777" w:rsidR="00E31F74" w:rsidRDefault="00E31F74" w:rsidP="00E05759">
      <w:r>
        <w:separator/>
      </w:r>
    </w:p>
  </w:footnote>
  <w:footnote w:type="continuationSeparator" w:id="0">
    <w:p w14:paraId="573A4A68" w14:textId="77777777" w:rsidR="00E31F74" w:rsidRDefault="00E31F74" w:rsidP="00E057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417C16"/>
    <w:multiLevelType w:val="hybridMultilevel"/>
    <w:tmpl w:val="D62AB3E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BC4366"/>
    <w:multiLevelType w:val="hybridMultilevel"/>
    <w:tmpl w:val="7084E9B2"/>
    <w:lvl w:ilvl="0" w:tplc="FFFFFFFF">
      <w:start w:val="1"/>
      <w:numFmt w:val="lowerLetter"/>
      <w:lvlText w:val="%1."/>
      <w:lvlJc w:val="left"/>
      <w:pPr>
        <w:ind w:left="1211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931" w:hanging="360"/>
      </w:pPr>
    </w:lvl>
    <w:lvl w:ilvl="2" w:tplc="FFFFFFFF" w:tentative="1">
      <w:start w:val="1"/>
      <w:numFmt w:val="lowerRoman"/>
      <w:lvlText w:val="%3."/>
      <w:lvlJc w:val="right"/>
      <w:pPr>
        <w:ind w:left="2651" w:hanging="180"/>
      </w:pPr>
    </w:lvl>
    <w:lvl w:ilvl="3" w:tplc="FFFFFFFF" w:tentative="1">
      <w:start w:val="1"/>
      <w:numFmt w:val="decimal"/>
      <w:lvlText w:val="%4."/>
      <w:lvlJc w:val="left"/>
      <w:pPr>
        <w:ind w:left="3371" w:hanging="360"/>
      </w:pPr>
    </w:lvl>
    <w:lvl w:ilvl="4" w:tplc="FFFFFFFF" w:tentative="1">
      <w:start w:val="1"/>
      <w:numFmt w:val="lowerLetter"/>
      <w:lvlText w:val="%5."/>
      <w:lvlJc w:val="left"/>
      <w:pPr>
        <w:ind w:left="4091" w:hanging="360"/>
      </w:pPr>
    </w:lvl>
    <w:lvl w:ilvl="5" w:tplc="FFFFFFFF" w:tentative="1">
      <w:start w:val="1"/>
      <w:numFmt w:val="lowerRoman"/>
      <w:lvlText w:val="%6."/>
      <w:lvlJc w:val="right"/>
      <w:pPr>
        <w:ind w:left="4811" w:hanging="180"/>
      </w:pPr>
    </w:lvl>
    <w:lvl w:ilvl="6" w:tplc="FFFFFFFF" w:tentative="1">
      <w:start w:val="1"/>
      <w:numFmt w:val="decimal"/>
      <w:lvlText w:val="%7."/>
      <w:lvlJc w:val="left"/>
      <w:pPr>
        <w:ind w:left="5531" w:hanging="360"/>
      </w:pPr>
    </w:lvl>
    <w:lvl w:ilvl="7" w:tplc="FFFFFFFF" w:tentative="1">
      <w:start w:val="1"/>
      <w:numFmt w:val="lowerLetter"/>
      <w:lvlText w:val="%8."/>
      <w:lvlJc w:val="left"/>
      <w:pPr>
        <w:ind w:left="6251" w:hanging="360"/>
      </w:pPr>
    </w:lvl>
    <w:lvl w:ilvl="8" w:tplc="FFFFFFFF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2" w15:restartNumberingAfterBreak="0">
    <w:nsid w:val="2CD8149F"/>
    <w:multiLevelType w:val="hybridMultilevel"/>
    <w:tmpl w:val="7084E9B2"/>
    <w:lvl w:ilvl="0" w:tplc="007CFA8C">
      <w:start w:val="1"/>
      <w:numFmt w:val="lowerLetter"/>
      <w:lvlText w:val="%1."/>
      <w:lvlJc w:val="left"/>
      <w:pPr>
        <w:ind w:left="1211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931" w:hanging="360"/>
      </w:pPr>
    </w:lvl>
    <w:lvl w:ilvl="2" w:tplc="FFFFFFFF" w:tentative="1">
      <w:start w:val="1"/>
      <w:numFmt w:val="lowerRoman"/>
      <w:lvlText w:val="%3."/>
      <w:lvlJc w:val="right"/>
      <w:pPr>
        <w:ind w:left="2651" w:hanging="180"/>
      </w:pPr>
    </w:lvl>
    <w:lvl w:ilvl="3" w:tplc="FFFFFFFF" w:tentative="1">
      <w:start w:val="1"/>
      <w:numFmt w:val="decimal"/>
      <w:lvlText w:val="%4."/>
      <w:lvlJc w:val="left"/>
      <w:pPr>
        <w:ind w:left="3371" w:hanging="360"/>
      </w:pPr>
    </w:lvl>
    <w:lvl w:ilvl="4" w:tplc="FFFFFFFF" w:tentative="1">
      <w:start w:val="1"/>
      <w:numFmt w:val="lowerLetter"/>
      <w:lvlText w:val="%5."/>
      <w:lvlJc w:val="left"/>
      <w:pPr>
        <w:ind w:left="4091" w:hanging="360"/>
      </w:pPr>
    </w:lvl>
    <w:lvl w:ilvl="5" w:tplc="FFFFFFFF" w:tentative="1">
      <w:start w:val="1"/>
      <w:numFmt w:val="lowerRoman"/>
      <w:lvlText w:val="%6."/>
      <w:lvlJc w:val="right"/>
      <w:pPr>
        <w:ind w:left="4811" w:hanging="180"/>
      </w:pPr>
    </w:lvl>
    <w:lvl w:ilvl="6" w:tplc="FFFFFFFF" w:tentative="1">
      <w:start w:val="1"/>
      <w:numFmt w:val="decimal"/>
      <w:lvlText w:val="%7."/>
      <w:lvlJc w:val="left"/>
      <w:pPr>
        <w:ind w:left="5531" w:hanging="360"/>
      </w:pPr>
    </w:lvl>
    <w:lvl w:ilvl="7" w:tplc="FFFFFFFF" w:tentative="1">
      <w:start w:val="1"/>
      <w:numFmt w:val="lowerLetter"/>
      <w:lvlText w:val="%8."/>
      <w:lvlJc w:val="left"/>
      <w:pPr>
        <w:ind w:left="6251" w:hanging="360"/>
      </w:pPr>
    </w:lvl>
    <w:lvl w:ilvl="8" w:tplc="FFFFFFFF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3" w15:restartNumberingAfterBreak="0">
    <w:nsid w:val="304B630A"/>
    <w:multiLevelType w:val="hybridMultilevel"/>
    <w:tmpl w:val="6E44C75C"/>
    <w:lvl w:ilvl="0" w:tplc="8BA22F9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A6E3B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57AD6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70A5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886F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91687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D52C3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74CA9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9EEEA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F70D23"/>
    <w:multiLevelType w:val="hybridMultilevel"/>
    <w:tmpl w:val="545A9C28"/>
    <w:lvl w:ilvl="0" w:tplc="0409000F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1" w:hanging="360"/>
      </w:pPr>
    </w:lvl>
    <w:lvl w:ilvl="2" w:tplc="0409001B" w:tentative="1">
      <w:start w:val="1"/>
      <w:numFmt w:val="lowerRoman"/>
      <w:lvlText w:val="%3."/>
      <w:lvlJc w:val="right"/>
      <w:pPr>
        <w:ind w:left="2651" w:hanging="180"/>
      </w:pPr>
    </w:lvl>
    <w:lvl w:ilvl="3" w:tplc="0409000F" w:tentative="1">
      <w:start w:val="1"/>
      <w:numFmt w:val="decimal"/>
      <w:lvlText w:val="%4."/>
      <w:lvlJc w:val="left"/>
      <w:pPr>
        <w:ind w:left="3371" w:hanging="360"/>
      </w:pPr>
    </w:lvl>
    <w:lvl w:ilvl="4" w:tplc="04090019" w:tentative="1">
      <w:start w:val="1"/>
      <w:numFmt w:val="lowerLetter"/>
      <w:lvlText w:val="%5."/>
      <w:lvlJc w:val="left"/>
      <w:pPr>
        <w:ind w:left="4091" w:hanging="360"/>
      </w:pPr>
    </w:lvl>
    <w:lvl w:ilvl="5" w:tplc="0409001B" w:tentative="1">
      <w:start w:val="1"/>
      <w:numFmt w:val="lowerRoman"/>
      <w:lvlText w:val="%6."/>
      <w:lvlJc w:val="right"/>
      <w:pPr>
        <w:ind w:left="4811" w:hanging="180"/>
      </w:pPr>
    </w:lvl>
    <w:lvl w:ilvl="6" w:tplc="0409000F" w:tentative="1">
      <w:start w:val="1"/>
      <w:numFmt w:val="decimal"/>
      <w:lvlText w:val="%7."/>
      <w:lvlJc w:val="left"/>
      <w:pPr>
        <w:ind w:left="5531" w:hanging="360"/>
      </w:pPr>
    </w:lvl>
    <w:lvl w:ilvl="7" w:tplc="04090019" w:tentative="1">
      <w:start w:val="1"/>
      <w:numFmt w:val="lowerLetter"/>
      <w:lvlText w:val="%8."/>
      <w:lvlJc w:val="left"/>
      <w:pPr>
        <w:ind w:left="6251" w:hanging="360"/>
      </w:pPr>
    </w:lvl>
    <w:lvl w:ilvl="8" w:tplc="04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5" w15:restartNumberingAfterBreak="0">
    <w:nsid w:val="31FB39B4"/>
    <w:multiLevelType w:val="hybridMultilevel"/>
    <w:tmpl w:val="B620894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2E90933E">
      <w:start w:val="1"/>
      <w:numFmt w:val="lowerLetter"/>
      <w:lvlText w:val="%2."/>
      <w:lvlJc w:val="left"/>
      <w:pPr>
        <w:ind w:left="1440" w:hanging="360"/>
      </w:pPr>
    </w:lvl>
    <w:lvl w:ilvl="2" w:tplc="312A6FB6">
      <w:start w:val="1"/>
      <w:numFmt w:val="lowerRoman"/>
      <w:lvlText w:val="%3."/>
      <w:lvlJc w:val="right"/>
      <w:pPr>
        <w:ind w:left="2160" w:hanging="180"/>
      </w:pPr>
    </w:lvl>
    <w:lvl w:ilvl="3" w:tplc="3460C4F4">
      <w:start w:val="1"/>
      <w:numFmt w:val="decimal"/>
      <w:lvlText w:val="%4."/>
      <w:lvlJc w:val="left"/>
      <w:pPr>
        <w:ind w:left="2880" w:hanging="360"/>
      </w:pPr>
    </w:lvl>
    <w:lvl w:ilvl="4" w:tplc="389AB554">
      <w:start w:val="1"/>
      <w:numFmt w:val="lowerLetter"/>
      <w:lvlText w:val="%5."/>
      <w:lvlJc w:val="left"/>
      <w:pPr>
        <w:ind w:left="3600" w:hanging="360"/>
      </w:pPr>
    </w:lvl>
    <w:lvl w:ilvl="5" w:tplc="008C6284">
      <w:start w:val="1"/>
      <w:numFmt w:val="lowerRoman"/>
      <w:lvlText w:val="%6."/>
      <w:lvlJc w:val="right"/>
      <w:pPr>
        <w:ind w:left="4320" w:hanging="180"/>
      </w:pPr>
    </w:lvl>
    <w:lvl w:ilvl="6" w:tplc="DBA26A42">
      <w:start w:val="1"/>
      <w:numFmt w:val="decimal"/>
      <w:lvlText w:val="%7."/>
      <w:lvlJc w:val="left"/>
      <w:pPr>
        <w:ind w:left="5040" w:hanging="360"/>
      </w:pPr>
    </w:lvl>
    <w:lvl w:ilvl="7" w:tplc="E40AF390">
      <w:start w:val="1"/>
      <w:numFmt w:val="lowerLetter"/>
      <w:lvlText w:val="%8."/>
      <w:lvlJc w:val="left"/>
      <w:pPr>
        <w:ind w:left="5760" w:hanging="360"/>
      </w:pPr>
    </w:lvl>
    <w:lvl w:ilvl="8" w:tplc="64FA4FA2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9B58DD"/>
    <w:multiLevelType w:val="hybridMultilevel"/>
    <w:tmpl w:val="1018B3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C54629"/>
    <w:multiLevelType w:val="hybridMultilevel"/>
    <w:tmpl w:val="98C8CDD0"/>
    <w:lvl w:ilvl="0" w:tplc="5840F03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FAA42E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038A6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DA98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5407D5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20A86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0E1E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90ED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18CE6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D44DE3"/>
    <w:multiLevelType w:val="hybridMultilevel"/>
    <w:tmpl w:val="9DE4AAB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A4A4916"/>
    <w:multiLevelType w:val="hybridMultilevel"/>
    <w:tmpl w:val="1EC0F35E"/>
    <w:lvl w:ilvl="0" w:tplc="0D502A5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91AFE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8DE31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D6F5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F61C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2D488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FE9B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93E50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D0A06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4863264">
    <w:abstractNumId w:val="5"/>
  </w:num>
  <w:num w:numId="2" w16cid:durableId="1941405619">
    <w:abstractNumId w:val="7"/>
  </w:num>
  <w:num w:numId="3" w16cid:durableId="935672096">
    <w:abstractNumId w:val="9"/>
  </w:num>
  <w:num w:numId="4" w16cid:durableId="980383755">
    <w:abstractNumId w:val="3"/>
  </w:num>
  <w:num w:numId="5" w16cid:durableId="195890064">
    <w:abstractNumId w:val="6"/>
  </w:num>
  <w:num w:numId="6" w16cid:durableId="459541133">
    <w:abstractNumId w:val="4"/>
  </w:num>
  <w:num w:numId="7" w16cid:durableId="1493254739">
    <w:abstractNumId w:val="2"/>
  </w:num>
  <w:num w:numId="8" w16cid:durableId="783382900">
    <w:abstractNumId w:val="0"/>
  </w:num>
  <w:num w:numId="9" w16cid:durableId="637733730">
    <w:abstractNumId w:val="8"/>
  </w:num>
  <w:num w:numId="10" w16cid:durableId="15013137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F90"/>
    <w:rsid w:val="00002340"/>
    <w:rsid w:val="00006412"/>
    <w:rsid w:val="00035B50"/>
    <w:rsid w:val="00051CBC"/>
    <w:rsid w:val="000701C5"/>
    <w:rsid w:val="00072B27"/>
    <w:rsid w:val="00081520"/>
    <w:rsid w:val="000A6640"/>
    <w:rsid w:val="000D0237"/>
    <w:rsid w:val="000E0DE7"/>
    <w:rsid w:val="00102024"/>
    <w:rsid w:val="001560FA"/>
    <w:rsid w:val="0015713D"/>
    <w:rsid w:val="001601E3"/>
    <w:rsid w:val="00161E22"/>
    <w:rsid w:val="00175F90"/>
    <w:rsid w:val="00182E8A"/>
    <w:rsid w:val="001A08E1"/>
    <w:rsid w:val="001A0B1B"/>
    <w:rsid w:val="001B3EB4"/>
    <w:rsid w:val="001B629B"/>
    <w:rsid w:val="001F733C"/>
    <w:rsid w:val="00205FEB"/>
    <w:rsid w:val="00220986"/>
    <w:rsid w:val="00247345"/>
    <w:rsid w:val="002545A6"/>
    <w:rsid w:val="00261B82"/>
    <w:rsid w:val="00282542"/>
    <w:rsid w:val="0028577C"/>
    <w:rsid w:val="002B57D4"/>
    <w:rsid w:val="002C23A5"/>
    <w:rsid w:val="002C286F"/>
    <w:rsid w:val="002D36D6"/>
    <w:rsid w:val="00300D38"/>
    <w:rsid w:val="00352CFC"/>
    <w:rsid w:val="003640DD"/>
    <w:rsid w:val="003944C3"/>
    <w:rsid w:val="003B651B"/>
    <w:rsid w:val="003D0E7D"/>
    <w:rsid w:val="003E7C31"/>
    <w:rsid w:val="004243BD"/>
    <w:rsid w:val="00426FEE"/>
    <w:rsid w:val="0043391E"/>
    <w:rsid w:val="00434BFC"/>
    <w:rsid w:val="0043642C"/>
    <w:rsid w:val="00474F27"/>
    <w:rsid w:val="004A5617"/>
    <w:rsid w:val="004E1F1D"/>
    <w:rsid w:val="004F5438"/>
    <w:rsid w:val="0053540B"/>
    <w:rsid w:val="00536E88"/>
    <w:rsid w:val="00540068"/>
    <w:rsid w:val="005402AF"/>
    <w:rsid w:val="005414EE"/>
    <w:rsid w:val="0058169B"/>
    <w:rsid w:val="00587ED6"/>
    <w:rsid w:val="005A3FA2"/>
    <w:rsid w:val="005A6B77"/>
    <w:rsid w:val="005B5446"/>
    <w:rsid w:val="005C2D59"/>
    <w:rsid w:val="005C6A3E"/>
    <w:rsid w:val="005E5F57"/>
    <w:rsid w:val="00611D72"/>
    <w:rsid w:val="00623B0F"/>
    <w:rsid w:val="00624346"/>
    <w:rsid w:val="00662671"/>
    <w:rsid w:val="00662E03"/>
    <w:rsid w:val="00666702"/>
    <w:rsid w:val="00681A99"/>
    <w:rsid w:val="006A5246"/>
    <w:rsid w:val="007155BD"/>
    <w:rsid w:val="00756EF8"/>
    <w:rsid w:val="0077228A"/>
    <w:rsid w:val="00797129"/>
    <w:rsid w:val="007A1885"/>
    <w:rsid w:val="007C4E95"/>
    <w:rsid w:val="007D5DC0"/>
    <w:rsid w:val="008103B4"/>
    <w:rsid w:val="008277B1"/>
    <w:rsid w:val="00846BA8"/>
    <w:rsid w:val="00875F86"/>
    <w:rsid w:val="00884400"/>
    <w:rsid w:val="00903668"/>
    <w:rsid w:val="00907128"/>
    <w:rsid w:val="0090788C"/>
    <w:rsid w:val="00931926"/>
    <w:rsid w:val="00935301"/>
    <w:rsid w:val="009A1AEB"/>
    <w:rsid w:val="009B6794"/>
    <w:rsid w:val="009C545B"/>
    <w:rsid w:val="009E3763"/>
    <w:rsid w:val="009F2DE1"/>
    <w:rsid w:val="009F6E36"/>
    <w:rsid w:val="00A241BD"/>
    <w:rsid w:val="00A369CE"/>
    <w:rsid w:val="00A36E9A"/>
    <w:rsid w:val="00A753D2"/>
    <w:rsid w:val="00A8310A"/>
    <w:rsid w:val="00AF7BF0"/>
    <w:rsid w:val="00B47B66"/>
    <w:rsid w:val="00B65CA3"/>
    <w:rsid w:val="00BD4DC7"/>
    <w:rsid w:val="00BF6609"/>
    <w:rsid w:val="00C0332F"/>
    <w:rsid w:val="00C3292F"/>
    <w:rsid w:val="00C668D2"/>
    <w:rsid w:val="00C7623E"/>
    <w:rsid w:val="00C87DFB"/>
    <w:rsid w:val="00CA5589"/>
    <w:rsid w:val="00CA5671"/>
    <w:rsid w:val="00CB53CB"/>
    <w:rsid w:val="00CC077B"/>
    <w:rsid w:val="00CD7763"/>
    <w:rsid w:val="00CE73AC"/>
    <w:rsid w:val="00D50D51"/>
    <w:rsid w:val="00D86A6F"/>
    <w:rsid w:val="00D95951"/>
    <w:rsid w:val="00E05759"/>
    <w:rsid w:val="00E30FB6"/>
    <w:rsid w:val="00E31F74"/>
    <w:rsid w:val="00E563B9"/>
    <w:rsid w:val="00E96E96"/>
    <w:rsid w:val="00EB676A"/>
    <w:rsid w:val="00EF2543"/>
    <w:rsid w:val="00F10AEE"/>
    <w:rsid w:val="00F14079"/>
    <w:rsid w:val="00F26BBA"/>
    <w:rsid w:val="00F3153E"/>
    <w:rsid w:val="00F506C6"/>
    <w:rsid w:val="00F73D9E"/>
    <w:rsid w:val="00FA1986"/>
    <w:rsid w:val="77362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C4176F"/>
  <w15:chartTrackingRefBased/>
  <w15:docId w15:val="{1E08B9C0-6998-0B4E-9339-25F5543A3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F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5F90"/>
    <w:pPr>
      <w:ind w:left="720"/>
      <w:contextualSpacing/>
    </w:pPr>
  </w:style>
  <w:style w:type="paragraph" w:customStyle="1" w:styleId="paragraph">
    <w:name w:val="paragraph"/>
    <w:basedOn w:val="Normal"/>
    <w:rsid w:val="00B65CA3"/>
    <w:rPr>
      <w:rFonts w:ascii="Times New Roman" w:eastAsia="Times New Roman" w:hAnsi="Times New Roman" w:cs="Times New Roman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B65C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5C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5C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3B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3B0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057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5759"/>
  </w:style>
  <w:style w:type="paragraph" w:styleId="Footer">
    <w:name w:val="footer"/>
    <w:basedOn w:val="Normal"/>
    <w:link w:val="FooterChar"/>
    <w:uiPriority w:val="99"/>
    <w:unhideWhenUsed/>
    <w:rsid w:val="00E057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57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755</Words>
  <Characters>4309</Characters>
  <Application>Microsoft Office Word</Application>
  <DocSecurity>0</DocSecurity>
  <Lines>35</Lines>
  <Paragraphs>10</Paragraphs>
  <ScaleCrop>false</ScaleCrop>
  <Company/>
  <LinksUpToDate>false</LinksUpToDate>
  <CharactersWithSpaces>5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Edbrooke</dc:creator>
  <cp:keywords/>
  <dc:description/>
  <cp:lastModifiedBy>Lara Edbrooke</cp:lastModifiedBy>
  <cp:revision>31</cp:revision>
  <cp:lastPrinted>2023-05-29T23:00:00Z</cp:lastPrinted>
  <dcterms:created xsi:type="dcterms:W3CDTF">2023-03-02T01:25:00Z</dcterms:created>
  <dcterms:modified xsi:type="dcterms:W3CDTF">2025-07-04T02:53:00Z</dcterms:modified>
</cp:coreProperties>
</file>